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6F6C7" w14:textId="77777777" w:rsidR="009574E8" w:rsidRPr="00D90B67" w:rsidRDefault="009574E8" w:rsidP="009574E8">
      <w:pPr>
        <w:pStyle w:val="Caption"/>
        <w:spacing w:line="276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u w:val="single"/>
        </w:rPr>
      </w:pPr>
      <w:r w:rsidRPr="00D90B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4:</w:t>
      </w:r>
      <w:r w:rsidRPr="00D90B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ailure mode categories</w:t>
      </w:r>
    </w:p>
    <w:tbl>
      <w:tblPr>
        <w:tblStyle w:val="TableGridLight11"/>
        <w:tblW w:w="0" w:type="auto"/>
        <w:tblLook w:val="0400" w:firstRow="0" w:lastRow="0" w:firstColumn="0" w:lastColumn="0" w:noHBand="0" w:noVBand="1"/>
      </w:tblPr>
      <w:tblGrid>
        <w:gridCol w:w="1115"/>
        <w:gridCol w:w="1274"/>
        <w:gridCol w:w="846"/>
        <w:gridCol w:w="811"/>
        <w:gridCol w:w="815"/>
        <w:gridCol w:w="815"/>
        <w:gridCol w:w="815"/>
        <w:gridCol w:w="939"/>
      </w:tblGrid>
      <w:tr w:rsidR="009574E8" w:rsidRPr="00D90B67" w14:paraId="02F939A6" w14:textId="77777777" w:rsidTr="0028301C">
        <w:tc>
          <w:tcPr>
            <w:tcW w:w="1115" w:type="dxa"/>
            <w:vMerge w:val="restart"/>
          </w:tcPr>
          <w:p w14:paraId="672613DF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b/>
                <w:bCs/>
                <w:noProof/>
                <w:color w:val="000000"/>
                <w:sz w:val="32"/>
                <w:szCs w:val="32"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2A65A4" wp14:editId="678A1653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97790</wp:posOffset>
                      </wp:positionV>
                      <wp:extent cx="707390" cy="261620"/>
                      <wp:effectExtent l="0" t="0" r="35560" b="24130"/>
                      <wp:wrapNone/>
                      <wp:docPr id="1127394999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07390" cy="26162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CFEA18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pt,7.7pt" to="47.7pt,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" strokecolor="#4472c4" strokeweight="1pt">
                      <v:stroke joinstyle="miter"/>
                    </v:line>
                  </w:pict>
                </mc:Fallback>
              </mc:AlternateContent>
            </w: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failure</w:t>
            </w:r>
          </w:p>
          <w:p w14:paraId="3AD53B36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groups</w:t>
            </w:r>
          </w:p>
        </w:tc>
        <w:tc>
          <w:tcPr>
            <w:tcW w:w="1252" w:type="dxa"/>
          </w:tcPr>
          <w:p w14:paraId="214D615C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Adhesive</w:t>
            </w:r>
          </w:p>
        </w:tc>
        <w:tc>
          <w:tcPr>
            <w:tcW w:w="1657" w:type="dxa"/>
            <w:gridSpan w:val="2"/>
          </w:tcPr>
          <w:p w14:paraId="309CB8A0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Cohesive</w:t>
            </w:r>
          </w:p>
        </w:tc>
        <w:tc>
          <w:tcPr>
            <w:tcW w:w="2445" w:type="dxa"/>
            <w:gridSpan w:val="3"/>
          </w:tcPr>
          <w:p w14:paraId="0763A06E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Mixed</w:t>
            </w:r>
          </w:p>
        </w:tc>
        <w:tc>
          <w:tcPr>
            <w:tcW w:w="939" w:type="dxa"/>
            <w:vMerge w:val="restart"/>
          </w:tcPr>
          <w:p w14:paraId="140E4852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</w:tr>
      <w:tr w:rsidR="009574E8" w:rsidRPr="00D90B67" w14:paraId="017F465A" w14:textId="77777777" w:rsidTr="0028301C">
        <w:tc>
          <w:tcPr>
            <w:tcW w:w="1115" w:type="dxa"/>
            <w:vMerge/>
          </w:tcPr>
          <w:p w14:paraId="2E255033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52" w:type="dxa"/>
          </w:tcPr>
          <w:p w14:paraId="68828586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846" w:type="dxa"/>
          </w:tcPr>
          <w:p w14:paraId="72496415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C1</w:t>
            </w:r>
          </w:p>
        </w:tc>
        <w:tc>
          <w:tcPr>
            <w:tcW w:w="811" w:type="dxa"/>
          </w:tcPr>
          <w:p w14:paraId="049163E2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C2</w:t>
            </w:r>
          </w:p>
        </w:tc>
        <w:tc>
          <w:tcPr>
            <w:tcW w:w="815" w:type="dxa"/>
          </w:tcPr>
          <w:p w14:paraId="58B17818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M1</w:t>
            </w:r>
          </w:p>
        </w:tc>
        <w:tc>
          <w:tcPr>
            <w:tcW w:w="815" w:type="dxa"/>
          </w:tcPr>
          <w:p w14:paraId="2B5903E4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M2</w:t>
            </w:r>
          </w:p>
        </w:tc>
        <w:tc>
          <w:tcPr>
            <w:tcW w:w="815" w:type="dxa"/>
          </w:tcPr>
          <w:p w14:paraId="10F70D22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M3</w:t>
            </w:r>
          </w:p>
        </w:tc>
        <w:tc>
          <w:tcPr>
            <w:tcW w:w="939" w:type="dxa"/>
            <w:vMerge/>
          </w:tcPr>
          <w:p w14:paraId="70BF99E1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574E8" w:rsidRPr="00D90B67" w14:paraId="27C9B01A" w14:textId="77777777" w:rsidTr="0028301C">
        <w:tc>
          <w:tcPr>
            <w:tcW w:w="1115" w:type="dxa"/>
          </w:tcPr>
          <w:p w14:paraId="0ABA96AF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PL</w:t>
            </w:r>
          </w:p>
        </w:tc>
        <w:tc>
          <w:tcPr>
            <w:tcW w:w="1252" w:type="dxa"/>
          </w:tcPr>
          <w:p w14:paraId="33335C97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46" w:type="dxa"/>
          </w:tcPr>
          <w:p w14:paraId="5473E7DB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811" w:type="dxa"/>
          </w:tcPr>
          <w:p w14:paraId="7D929A54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815" w:type="dxa"/>
          </w:tcPr>
          <w:p w14:paraId="7C3781E5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15" w:type="dxa"/>
          </w:tcPr>
          <w:p w14:paraId="787F3848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15" w:type="dxa"/>
          </w:tcPr>
          <w:p w14:paraId="439F195E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939" w:type="dxa"/>
          </w:tcPr>
          <w:p w14:paraId="499D04B0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9574E8" w:rsidRPr="00D90B67" w14:paraId="4E311995" w14:textId="77777777" w:rsidTr="0028301C">
        <w:tc>
          <w:tcPr>
            <w:tcW w:w="1115" w:type="dxa"/>
          </w:tcPr>
          <w:p w14:paraId="7F7598F4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S50</w:t>
            </w:r>
          </w:p>
        </w:tc>
        <w:tc>
          <w:tcPr>
            <w:tcW w:w="1252" w:type="dxa"/>
          </w:tcPr>
          <w:p w14:paraId="5D79BBBB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46" w:type="dxa"/>
          </w:tcPr>
          <w:p w14:paraId="2223CEC6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11" w:type="dxa"/>
          </w:tcPr>
          <w:p w14:paraId="52C0539A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15" w:type="dxa"/>
          </w:tcPr>
          <w:p w14:paraId="37541456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15" w:type="dxa"/>
          </w:tcPr>
          <w:p w14:paraId="2F9CF578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815" w:type="dxa"/>
          </w:tcPr>
          <w:p w14:paraId="3381C859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939" w:type="dxa"/>
          </w:tcPr>
          <w:p w14:paraId="14EFCA50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9574E8" w:rsidRPr="00D90B67" w14:paraId="2805EC90" w14:textId="77777777" w:rsidTr="0028301C">
        <w:tc>
          <w:tcPr>
            <w:tcW w:w="1115" w:type="dxa"/>
          </w:tcPr>
          <w:p w14:paraId="4CAF3DA6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S110</w:t>
            </w:r>
          </w:p>
        </w:tc>
        <w:tc>
          <w:tcPr>
            <w:tcW w:w="1252" w:type="dxa"/>
          </w:tcPr>
          <w:p w14:paraId="79DCDEF2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46" w:type="dxa"/>
          </w:tcPr>
          <w:p w14:paraId="2961DB5B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811" w:type="dxa"/>
          </w:tcPr>
          <w:p w14:paraId="2A290C33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815" w:type="dxa"/>
          </w:tcPr>
          <w:p w14:paraId="03C5C7B7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815" w:type="dxa"/>
          </w:tcPr>
          <w:p w14:paraId="558B5A05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815" w:type="dxa"/>
          </w:tcPr>
          <w:p w14:paraId="5E0967E7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939" w:type="dxa"/>
          </w:tcPr>
          <w:p w14:paraId="29E3ECF3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9574E8" w:rsidRPr="00D90B67" w14:paraId="4ED7D584" w14:textId="77777777" w:rsidTr="0028301C">
        <w:tc>
          <w:tcPr>
            <w:tcW w:w="1115" w:type="dxa"/>
          </w:tcPr>
          <w:p w14:paraId="06511254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SP50</w:t>
            </w:r>
          </w:p>
        </w:tc>
        <w:tc>
          <w:tcPr>
            <w:tcW w:w="1252" w:type="dxa"/>
          </w:tcPr>
          <w:p w14:paraId="6F38D4F6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846" w:type="dxa"/>
          </w:tcPr>
          <w:p w14:paraId="724EE743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11" w:type="dxa"/>
          </w:tcPr>
          <w:p w14:paraId="580AE5F5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815" w:type="dxa"/>
          </w:tcPr>
          <w:p w14:paraId="3524C225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15" w:type="dxa"/>
          </w:tcPr>
          <w:p w14:paraId="5E38CC9F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15" w:type="dxa"/>
          </w:tcPr>
          <w:p w14:paraId="440EDF08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939" w:type="dxa"/>
          </w:tcPr>
          <w:p w14:paraId="098F05A2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9574E8" w:rsidRPr="00D90B67" w14:paraId="4A971D59" w14:textId="77777777" w:rsidTr="0028301C">
        <w:tc>
          <w:tcPr>
            <w:tcW w:w="1115" w:type="dxa"/>
          </w:tcPr>
          <w:p w14:paraId="49271599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SP110</w:t>
            </w:r>
          </w:p>
        </w:tc>
        <w:tc>
          <w:tcPr>
            <w:tcW w:w="1252" w:type="dxa"/>
          </w:tcPr>
          <w:p w14:paraId="7B7476F4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46" w:type="dxa"/>
          </w:tcPr>
          <w:p w14:paraId="3E046FD1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11" w:type="dxa"/>
          </w:tcPr>
          <w:p w14:paraId="4B428476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815" w:type="dxa"/>
          </w:tcPr>
          <w:p w14:paraId="51E06D0C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815" w:type="dxa"/>
          </w:tcPr>
          <w:p w14:paraId="29C43875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15" w:type="dxa"/>
          </w:tcPr>
          <w:p w14:paraId="67B6A4D6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939" w:type="dxa"/>
          </w:tcPr>
          <w:p w14:paraId="64DE98C1" w14:textId="77777777" w:rsidR="009574E8" w:rsidRPr="00D90B67" w:rsidRDefault="009574E8" w:rsidP="0028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90B67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</w:tr>
    </w:tbl>
    <w:p w14:paraId="224DB521" w14:textId="77777777" w:rsidR="009574E8" w:rsidRPr="00D90B67" w:rsidRDefault="009574E8" w:rsidP="009574E8">
      <w:pPr>
        <w:tabs>
          <w:tab w:val="left" w:pos="360"/>
        </w:tabs>
        <w:autoSpaceDE w:val="0"/>
        <w:autoSpaceDN w:val="0"/>
        <w:adjustRightInd w:val="0"/>
        <w:spacing w:before="240" w:after="240" w:line="360" w:lineRule="auto"/>
        <w:ind w:right="-30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</w:pPr>
    </w:p>
    <w:p w14:paraId="3475607A" w14:textId="77777777" w:rsidR="00E943C5" w:rsidRDefault="00E943C5"/>
    <w:sectPr w:rsidR="00E9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988"/>
    <w:rsid w:val="00020988"/>
    <w:rsid w:val="001D0642"/>
    <w:rsid w:val="00454806"/>
    <w:rsid w:val="009574E8"/>
    <w:rsid w:val="00E9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2412F2-0EA7-4528-AD97-31587518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4E8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9574E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74E8"/>
    <w:pPr>
      <w:spacing w:beforeAutospacing="1" w:after="200" w:line="240" w:lineRule="auto"/>
    </w:pPr>
    <w:rPr>
      <w:rFonts w:ascii="Calibri" w:eastAsia="Times New Roman" w:hAnsi="Calibri" w:cs="Arial"/>
      <w:i/>
      <w:iCs/>
      <w:color w:val="44546A" w:themeColor="text2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145</Characters>
  <Application>Microsoft Office Word</Application>
  <DocSecurity>0</DocSecurity>
  <Lines>72</Lines>
  <Paragraphs>68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1-04T00:39:00Z</dcterms:created>
  <dcterms:modified xsi:type="dcterms:W3CDTF">2025-01-04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5715442a784e2fe18f6ba33bf8a3e2eefecfbeb3385eb7aaca4099d258d4dc</vt:lpwstr>
  </property>
</Properties>
</file>